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4B785" w14:textId="77777777" w:rsidR="000362BD" w:rsidRPr="00191D04" w:rsidRDefault="00191D04">
      <w:pPr>
        <w:rPr>
          <w:rFonts w:ascii="Arial" w:hAnsi="Arial" w:cs="Arial"/>
          <w:sz w:val="20"/>
          <w:szCs w:val="20"/>
          <w:lang w:val="en-US"/>
        </w:rPr>
      </w:pPr>
      <w:r w:rsidRPr="00191D04">
        <w:rPr>
          <w:rFonts w:ascii="Arial" w:hAnsi="Arial" w:cs="Arial"/>
          <w:sz w:val="20"/>
          <w:szCs w:val="20"/>
          <w:lang w:val="en-US"/>
        </w:rPr>
        <w:t>Quality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3035"/>
        <w:gridCol w:w="3035"/>
        <w:gridCol w:w="1417"/>
        <w:gridCol w:w="484"/>
        <w:gridCol w:w="83"/>
      </w:tblGrid>
      <w:tr w:rsidR="003972E1" w:rsidRPr="00191D04" w14:paraId="3AA63A9A" w14:textId="224B71AB" w:rsidTr="009B2160">
        <w:trPr>
          <w:gridAfter w:val="1"/>
          <w:wAfter w:w="83" w:type="dxa"/>
        </w:trPr>
        <w:tc>
          <w:tcPr>
            <w:tcW w:w="1018" w:type="dxa"/>
            <w:tcBorders>
              <w:left w:val="nil"/>
              <w:right w:val="nil"/>
            </w:tcBorders>
          </w:tcPr>
          <w:p w14:paraId="4DB147E0" w14:textId="77777777" w:rsidR="003972E1" w:rsidRPr="00191D04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251F3F0F" w14:textId="77777777" w:rsidR="003972E1" w:rsidRPr="0001252E" w:rsidRDefault="003972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1252E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criterion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AC2DE64" w14:textId="77777777" w:rsidR="003972E1" w:rsidRPr="0001252E" w:rsidRDefault="003972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1252E">
              <w:rPr>
                <w:rFonts w:ascii="Arial" w:hAnsi="Arial" w:cs="Arial"/>
                <w:b/>
                <w:sz w:val="20"/>
                <w:szCs w:val="20"/>
                <w:lang w:val="en-US"/>
              </w:rPr>
              <w:t>Clarification</w:t>
            </w:r>
          </w:p>
        </w:tc>
        <w:tc>
          <w:tcPr>
            <w:tcW w:w="1901" w:type="dxa"/>
            <w:gridSpan w:val="2"/>
            <w:tcBorders>
              <w:left w:val="nil"/>
              <w:right w:val="nil"/>
            </w:tcBorders>
          </w:tcPr>
          <w:p w14:paraId="60DA8827" w14:textId="58971BDD" w:rsidR="003972E1" w:rsidRPr="0001252E" w:rsidRDefault="003972E1" w:rsidP="00191D0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1252E">
              <w:rPr>
                <w:rFonts w:ascii="Arial" w:hAnsi="Arial" w:cs="Arial"/>
                <w:b/>
                <w:sz w:val="20"/>
                <w:szCs w:val="20"/>
                <w:lang w:val="en-US"/>
              </w:rPr>
              <w:t>Scoring</w:t>
            </w:r>
          </w:p>
        </w:tc>
      </w:tr>
      <w:tr w:rsidR="003972E1" w:rsidRPr="00191D04" w14:paraId="569660E2" w14:textId="34D1E428" w:rsidTr="00433B71"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22F825" w14:textId="77777777" w:rsidR="003972E1" w:rsidRPr="00191D04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3E8">
              <w:rPr>
                <w:rFonts w:ascii="Arial" w:hAnsi="Arial" w:cs="Arial"/>
                <w:i/>
                <w:sz w:val="20"/>
                <w:szCs w:val="20"/>
                <w:lang w:val="en-US"/>
              </w:rPr>
              <w:t>Reporting</w:t>
            </w:r>
          </w:p>
        </w:tc>
      </w:tr>
      <w:tr w:rsidR="003972E1" w:rsidRPr="00191D04" w14:paraId="70BCAA74" w14:textId="3274F59F" w:rsidTr="009B2160">
        <w:trPr>
          <w:gridAfter w:val="2"/>
          <w:wAfter w:w="567" w:type="dxa"/>
        </w:trPr>
        <w:tc>
          <w:tcPr>
            <w:tcW w:w="1018" w:type="dxa"/>
            <w:tcBorders>
              <w:left w:val="nil"/>
              <w:right w:val="nil"/>
            </w:tcBorders>
          </w:tcPr>
          <w:p w14:paraId="620F95D7" w14:textId="77777777" w:rsidR="003972E1" w:rsidRPr="00191D04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1D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AF44DD9" w14:textId="77777777" w:rsidR="003972E1" w:rsidRPr="00191D04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1D04">
              <w:rPr>
                <w:rFonts w:ascii="Arial" w:hAnsi="Arial" w:cs="Arial"/>
                <w:sz w:val="20"/>
                <w:szCs w:val="20"/>
                <w:lang w:val="en-US"/>
              </w:rPr>
              <w:t>Is the hypothesis/aim/objective clearly describ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bookmarkStart w:id="0" w:name="_GoBack"/>
            <w:bookmarkEnd w:id="0"/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95B3128" w14:textId="77777777" w:rsidR="003972E1" w:rsidRPr="00191D04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79B5A2" w14:textId="77777777" w:rsidR="003972E1" w:rsidRDefault="003972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24FF49BD" w14:textId="2975C936" w:rsidR="003972E1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="003972E1">
              <w:rPr>
                <w:rFonts w:ascii="Arial" w:hAnsi="Arial" w:cs="Arial"/>
                <w:sz w:val="20"/>
                <w:szCs w:val="20"/>
                <w:lang w:val="en-US"/>
              </w:rPr>
              <w:t>Unclear = 0</w:t>
            </w:r>
          </w:p>
        </w:tc>
      </w:tr>
      <w:tr w:rsidR="003972E1" w:rsidRPr="00191D04" w14:paraId="4DDE04EE" w14:textId="0E9A4A79" w:rsidTr="009B2160">
        <w:tc>
          <w:tcPr>
            <w:tcW w:w="1018" w:type="dxa"/>
            <w:tcBorders>
              <w:left w:val="nil"/>
              <w:right w:val="nil"/>
            </w:tcBorders>
          </w:tcPr>
          <w:p w14:paraId="10E41955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9AC88A7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e the main outcomes to be measured clearly described in the Introduction or Methods section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B03400B" w14:textId="18802E39" w:rsidR="003972E1" w:rsidRPr="00191D04" w:rsidRDefault="003972E1" w:rsidP="007C1E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in outcome = LDF/LSCI with LTH. When mentioned in results = no. When outcomes are defined in detail = yes. When outcomes are mentioned but not defined = partially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16BCA384" w14:textId="77777777" w:rsidR="003972E1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69E4D211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ally = 0.5</w:t>
            </w:r>
          </w:p>
          <w:p w14:paraId="046FBE23" w14:textId="3AF4097C" w:rsidR="003972E1" w:rsidRPr="00191D04" w:rsidRDefault="009B2160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06A57D5B" w14:textId="092C3C52" w:rsidTr="009B2160">
        <w:tc>
          <w:tcPr>
            <w:tcW w:w="1018" w:type="dxa"/>
            <w:tcBorders>
              <w:left w:val="nil"/>
              <w:right w:val="nil"/>
            </w:tcBorders>
          </w:tcPr>
          <w:p w14:paraId="596FEB7C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5A9E9C3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e the characteristics of the subjects included in the study clearly described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2799F07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- and exclusion criteria provided and description of study population characteristics provided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1ED6AA6F" w14:textId="77777777" w:rsidR="003972E1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5964AF4A" w14:textId="4CC8EAA5" w:rsidR="003972E1" w:rsidRPr="00191D04" w:rsidRDefault="009B2160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67027BE6" w14:textId="342AF6A1" w:rsidTr="009B2160">
        <w:tc>
          <w:tcPr>
            <w:tcW w:w="1018" w:type="dxa"/>
            <w:tcBorders>
              <w:left w:val="nil"/>
              <w:right w:val="nil"/>
            </w:tcBorders>
          </w:tcPr>
          <w:p w14:paraId="15C6CCE0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6AE656D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 the interventions of exposure clearly described? 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6B75B4FA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osure = LDF/LSCI with LTH as stimulu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1DACC55F" w14:textId="77777777" w:rsidR="003972E1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4A4227ED" w14:textId="3DFFE408" w:rsidR="003972E1" w:rsidRPr="00191D04" w:rsidRDefault="009B2160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03BAE148" w14:textId="24EBCDE8" w:rsidTr="009B2160">
        <w:tc>
          <w:tcPr>
            <w:tcW w:w="1018" w:type="dxa"/>
            <w:tcBorders>
              <w:left w:val="nil"/>
              <w:right w:val="nil"/>
            </w:tcBorders>
          </w:tcPr>
          <w:p w14:paraId="6558075C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7D1F4855" w14:textId="77777777" w:rsidR="003972E1" w:rsidRPr="00191D04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e the distributions of principal confounders in each group of subjects to be compared clearly described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426E502" w14:textId="0F7DFA25" w:rsidR="003972E1" w:rsidRPr="00191D04" w:rsidRDefault="003972E1" w:rsidP="004009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List of confounders for microvascular function provided = yes. When only in results indicated = partially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532C4894" w14:textId="77777777" w:rsidR="003972E1" w:rsidRDefault="003972E1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2C71A6FE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ally = 0.5</w:t>
            </w:r>
          </w:p>
          <w:p w14:paraId="7F5890E0" w14:textId="311B6D76" w:rsidR="003972E1" w:rsidRPr="00191D04" w:rsidRDefault="009B2160" w:rsidP="00E87E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20B76703" w14:textId="4DEC4D37" w:rsidTr="009B2160">
        <w:tc>
          <w:tcPr>
            <w:tcW w:w="1018" w:type="dxa"/>
            <w:tcBorders>
              <w:left w:val="nil"/>
              <w:right w:val="nil"/>
            </w:tcBorders>
          </w:tcPr>
          <w:p w14:paraId="33613D08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46F2663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e the main findings of the study clearly described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27206C92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M status and LDF/LSCI value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21F1F741" w14:textId="77777777" w:rsidR="003972E1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5E5291FC" w14:textId="1A9CBA87" w:rsidR="003972E1" w:rsidRPr="00191D04" w:rsidRDefault="009B2160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26D1DD3B" w14:textId="63E473F0" w:rsidTr="009B2160">
        <w:tc>
          <w:tcPr>
            <w:tcW w:w="1018" w:type="dxa"/>
            <w:tcBorders>
              <w:left w:val="nil"/>
              <w:right w:val="nil"/>
            </w:tcBorders>
          </w:tcPr>
          <w:p w14:paraId="36F7983C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3980DD6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es the study provide estimates of the random variability in the data for the main outcomes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B57B4FE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ortage of SE, SD, 95%CI, ICR for LDF/LSCI valu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3EC73D7B" w14:textId="77777777" w:rsidR="003972E1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7C8F76EA" w14:textId="3D5A76FE" w:rsidR="003972E1" w:rsidRPr="00191D04" w:rsidRDefault="009B2160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0516E360" w14:textId="5CF186A3" w:rsidTr="009B2160">
        <w:tc>
          <w:tcPr>
            <w:tcW w:w="1018" w:type="dxa"/>
            <w:tcBorders>
              <w:left w:val="nil"/>
              <w:right w:val="nil"/>
            </w:tcBorders>
          </w:tcPr>
          <w:p w14:paraId="5257A94F" w14:textId="1EAAD267" w:rsidR="003972E1" w:rsidRPr="00191D04" w:rsidRDefault="00433B7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8071B76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e the actual probability values been reported (e.g. 0.035 rather than &lt;0.05) for the main outcomes except where the probability is less than 0.001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3B53697" w14:textId="77777777" w:rsidR="003972E1" w:rsidRPr="00191D04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LDF/LSCI with LTH as stimulu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29FC0597" w14:textId="77777777" w:rsidR="003972E1" w:rsidRDefault="003972E1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79A9E082" w14:textId="0A11F67A" w:rsidR="003972E1" w:rsidRPr="00191D04" w:rsidRDefault="009B2160" w:rsidP="008853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Unclear = 0</w:t>
            </w:r>
          </w:p>
        </w:tc>
      </w:tr>
      <w:tr w:rsidR="003972E1" w:rsidRPr="00191D04" w14:paraId="3B03C486" w14:textId="0DC6ACD2" w:rsidTr="00433B71"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A1D8EFF" w14:textId="77777777" w:rsidR="003972E1" w:rsidRPr="008853E8" w:rsidRDefault="003972E1" w:rsidP="008853E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853E8">
              <w:rPr>
                <w:rFonts w:ascii="Arial" w:hAnsi="Arial" w:cs="Arial"/>
                <w:i/>
                <w:sz w:val="20"/>
                <w:szCs w:val="20"/>
                <w:lang w:val="en-US"/>
              </w:rPr>
              <w:t>External Validity</w:t>
            </w:r>
          </w:p>
        </w:tc>
      </w:tr>
      <w:tr w:rsidR="003972E1" w:rsidRPr="00191D04" w14:paraId="6FBB5C14" w14:textId="6FF1AB67" w:rsidTr="009B2160">
        <w:tc>
          <w:tcPr>
            <w:tcW w:w="1018" w:type="dxa"/>
            <w:tcBorders>
              <w:left w:val="nil"/>
              <w:right w:val="nil"/>
            </w:tcBorders>
          </w:tcPr>
          <w:p w14:paraId="1A971423" w14:textId="03B89B0B" w:rsidR="003972E1" w:rsidRPr="00191D04" w:rsidRDefault="00433B71" w:rsidP="00AC25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0EC32D2" w14:textId="3814E266" w:rsidR="003972E1" w:rsidRPr="00191D04" w:rsidRDefault="003972E1" w:rsidP="001125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70666D4A" w14:textId="77777777" w:rsidR="003972E1" w:rsidRPr="00191D04" w:rsidRDefault="003972E1" w:rsidP="00AC25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tire source population or unselected sample of consecutive patients or random sample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247BA945" w14:textId="77777777" w:rsidR="003972E1" w:rsidRDefault="003972E1" w:rsidP="00AC25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2C2A5994" w14:textId="6133A080" w:rsidR="003972E1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="003972E1"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3972E1"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 w:rsidR="003972E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972E1"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09F35F21" w14:textId="77583BDF" w:rsidTr="009B2160">
        <w:tc>
          <w:tcPr>
            <w:tcW w:w="1018" w:type="dxa"/>
            <w:tcBorders>
              <w:left w:val="nil"/>
              <w:right w:val="nil"/>
            </w:tcBorders>
          </w:tcPr>
          <w:p w14:paraId="01C858E4" w14:textId="6D420C3D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7E06CC69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65DCD114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me distribution of main confounders in sample and source population = yes. No description of source population = unable to determin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5EEF12C0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292BA205" w14:textId="14AF2C5D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972E1" w:rsidRPr="00191D04" w14:paraId="376B0DAA" w14:textId="2BCC8047" w:rsidTr="00433B71"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930FD1E" w14:textId="77777777" w:rsidR="003972E1" w:rsidRPr="00AC25A0" w:rsidRDefault="003972E1" w:rsidP="00AC25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C25A0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al validity</w:t>
            </w:r>
          </w:p>
        </w:tc>
      </w:tr>
      <w:tr w:rsidR="009B2160" w:rsidRPr="00191D04" w14:paraId="0C76C748" w14:textId="5BFA969C" w:rsidTr="009B2160">
        <w:tc>
          <w:tcPr>
            <w:tcW w:w="1018" w:type="dxa"/>
            <w:tcBorders>
              <w:left w:val="nil"/>
              <w:right w:val="nil"/>
            </w:tcBorders>
          </w:tcPr>
          <w:p w14:paraId="5891585B" w14:textId="332AA565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replace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AF76F5A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an attempt made to blind those measuring the main outcomes of the exposure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6177B6CC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ff performing or evaluating the LDF/LSCI blinded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3C2B8DB5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3B10BEDC" w14:textId="6DE82DF2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3ACA828A" w14:textId="52E46F1E" w:rsidTr="009B2160">
        <w:tc>
          <w:tcPr>
            <w:tcW w:w="1018" w:type="dxa"/>
            <w:tcBorders>
              <w:left w:val="nil"/>
              <w:right w:val="nil"/>
            </w:tcBorders>
          </w:tcPr>
          <w:p w14:paraId="43C7C1F7" w14:textId="7E64B82D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6168EC08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an attempt made to blind those measuring the main outcomes of the intervention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133DDCE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ff validating the DM status unaware of LDF/LSCI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2DD93FB8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274C7252" w14:textId="026E3205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7531D499" w14:textId="45D8BBEA" w:rsidTr="009B2160">
        <w:tc>
          <w:tcPr>
            <w:tcW w:w="1018" w:type="dxa"/>
            <w:tcBorders>
              <w:left w:val="nil"/>
              <w:right w:val="nil"/>
            </w:tcBorders>
          </w:tcPr>
          <w:p w14:paraId="05FEBE4E" w14:textId="65AF5F03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8D76578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 any of the results were based on “data dredging”, was this made clear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A5C69BD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t-hoc analysis performed without correction for multiple testing = no. If no post-hoc analysis = yes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. If no information on post-hoc analysis = unable to determin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22DC01A1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62B281FE" w14:textId="6D375022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75617EA3" w14:textId="0A0F1793" w:rsidTr="009B2160">
        <w:tc>
          <w:tcPr>
            <w:tcW w:w="1018" w:type="dxa"/>
            <w:tcBorders>
              <w:left w:val="nil"/>
              <w:right w:val="nil"/>
            </w:tcBorders>
          </w:tcPr>
          <w:p w14:paraId="3560D49E" w14:textId="0CD06E9C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EC991C1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 statistical tests used to assess the main outcomes appropriate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75E98994" w14:textId="77777777" w:rsidR="009B2160" w:rsidRPr="0003154C" w:rsidRDefault="009B2160" w:rsidP="009B2160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7A7B">
              <w:rPr>
                <w:rFonts w:ascii="Arial" w:hAnsi="Arial" w:cs="Arial"/>
                <w:sz w:val="20"/>
                <w:szCs w:val="20"/>
                <w:lang w:val="en-US"/>
              </w:rPr>
              <w:t>Univariate = no. Multivariate = yes. Weighed nested-case cohort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0498BF91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5B696556" w14:textId="72F9C7DC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23193C2E" w14:textId="2004E32E" w:rsidTr="009B2160">
        <w:tc>
          <w:tcPr>
            <w:tcW w:w="1018" w:type="dxa"/>
            <w:tcBorders>
              <w:left w:val="nil"/>
              <w:right w:val="nil"/>
            </w:tcBorders>
          </w:tcPr>
          <w:p w14:paraId="003B91CE" w14:textId="32271523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08553B0B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 main outcome measures used accurate (valid and reliable)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48C6D91B" w14:textId="742311B6" w:rsidR="009B2160" w:rsidRPr="0068377F" w:rsidRDefault="009B2160" w:rsidP="009B2160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C7A7B">
              <w:rPr>
                <w:rFonts w:ascii="Arial" w:hAnsi="Arial" w:cs="Arial"/>
                <w:sz w:val="20"/>
                <w:szCs w:val="20"/>
                <w:lang w:val="en-US"/>
              </w:rPr>
              <w:t>Determination of LDF/LSCI with LTH reliable = yes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7E327ABB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67D9A198" w14:textId="719B4986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972E1" w:rsidRPr="00191D04" w14:paraId="528181B2" w14:textId="4A726D41" w:rsidTr="00433B71"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A268322" w14:textId="77777777" w:rsidR="003972E1" w:rsidRPr="00191D04" w:rsidRDefault="003972E1" w:rsidP="006837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nal validity - confounding</w:t>
            </w:r>
          </w:p>
        </w:tc>
      </w:tr>
      <w:tr w:rsidR="009B2160" w:rsidRPr="00191D04" w14:paraId="3A02A075" w14:textId="6A0B1117" w:rsidTr="009B2160">
        <w:tc>
          <w:tcPr>
            <w:tcW w:w="1018" w:type="dxa"/>
            <w:tcBorders>
              <w:left w:val="nil"/>
              <w:right w:val="nil"/>
            </w:tcBorders>
          </w:tcPr>
          <w:p w14:paraId="4D597B68" w14:textId="7F1295BB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7CE01447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the patients in different interventions groups (trials and cohort studies) recruited from the same population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3B76DD48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M patients and healthy subjects from same hospital/region = yes. Multi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ent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no adjustment = unable to determine. Nothing reported = unable to determin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72E8DD1D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3747011E" w14:textId="6A77978C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B2160" w:rsidRPr="00191D04" w14:paraId="3DBC99B4" w14:textId="239A64EB" w:rsidTr="009B2160">
        <w:tc>
          <w:tcPr>
            <w:tcW w:w="1018" w:type="dxa"/>
            <w:tcBorders>
              <w:left w:val="nil"/>
              <w:right w:val="nil"/>
            </w:tcBorders>
          </w:tcPr>
          <w:p w14:paraId="11D28A10" w14:textId="026E1D30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55074E52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study subjects in different intervention groups recruited over the same period of time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45476B5" w14:textId="77777777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en recruitment period </w:t>
            </w:r>
            <w:r w:rsidRPr="004C7A7B">
              <w:rPr>
                <w:rFonts w:ascii="Arial" w:hAnsi="Arial" w:cs="Arial"/>
                <w:sz w:val="20"/>
                <w:szCs w:val="20"/>
                <w:lang w:val="en-US"/>
              </w:rPr>
              <w:t>(DM patients vs. healthy subject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ot reported = unable to determin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4D7C91AD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505A92BF" w14:textId="3EED8765" w:rsidR="009B2160" w:rsidRPr="00191D04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972E1" w:rsidRPr="00191D04" w14:paraId="0F4E7113" w14:textId="03AA9298" w:rsidTr="009B2160">
        <w:tc>
          <w:tcPr>
            <w:tcW w:w="1018" w:type="dxa"/>
            <w:tcBorders>
              <w:left w:val="nil"/>
              <w:right w:val="nil"/>
            </w:tcBorders>
          </w:tcPr>
          <w:p w14:paraId="3D8444CF" w14:textId="50188FB2" w:rsidR="003972E1" w:rsidRDefault="00433B71" w:rsidP="003058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165089C0" w14:textId="77777777" w:rsidR="003972E1" w:rsidRDefault="003972E1" w:rsidP="003058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there adequate adjustment for confounding in the analyses from which the main findings were drawn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2AC14858" w14:textId="77777777" w:rsidR="003972E1" w:rsidRDefault="003972E1" w:rsidP="003058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vestigation of confounders and consequent adjustment = yes. If “multivariate” is mentioned, but not specified which variables were adjusted for = unclear. If partly adjusted = partially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54011748" w14:textId="77777777" w:rsidR="003972E1" w:rsidRDefault="003972E1" w:rsidP="003058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34B4BA03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ally = 0.5</w:t>
            </w:r>
          </w:p>
          <w:p w14:paraId="1B3304DE" w14:textId="671A41E3" w:rsidR="003972E1" w:rsidRDefault="003972E1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="009B2160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nclear = 0</w:t>
            </w:r>
          </w:p>
        </w:tc>
      </w:tr>
      <w:tr w:rsidR="003972E1" w:rsidRPr="00191D04" w14:paraId="5F65E11A" w14:textId="1686C6E3" w:rsidTr="00433B71"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DBF57F" w14:textId="77777777" w:rsidR="003972E1" w:rsidRPr="003058E0" w:rsidRDefault="003972E1" w:rsidP="003058E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058E0">
              <w:rPr>
                <w:rFonts w:ascii="Arial" w:hAnsi="Arial" w:cs="Arial"/>
                <w:i/>
                <w:sz w:val="20"/>
                <w:szCs w:val="20"/>
                <w:lang w:val="en-US"/>
              </w:rPr>
              <w:t>Power</w:t>
            </w:r>
          </w:p>
        </w:tc>
      </w:tr>
      <w:tr w:rsidR="009B2160" w:rsidRPr="00191D04" w14:paraId="3919DA13" w14:textId="357DFA0C" w:rsidTr="009B2160">
        <w:tc>
          <w:tcPr>
            <w:tcW w:w="1018" w:type="dxa"/>
            <w:tcBorders>
              <w:left w:val="nil"/>
              <w:right w:val="nil"/>
            </w:tcBorders>
          </w:tcPr>
          <w:p w14:paraId="627985B9" w14:textId="71C51FD2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6B0BFDE5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 the power sufficient to detect a clinically important effect where the probability value for a difference being due to a chance is less than 5%?</w:t>
            </w:r>
          </w:p>
        </w:tc>
        <w:tc>
          <w:tcPr>
            <w:tcW w:w="3035" w:type="dxa"/>
            <w:tcBorders>
              <w:left w:val="nil"/>
              <w:right w:val="nil"/>
            </w:tcBorders>
          </w:tcPr>
          <w:p w14:paraId="4618256A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n not described = unable to determine.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4F7993F4" w14:textId="77777777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= 1</w:t>
            </w:r>
          </w:p>
          <w:p w14:paraId="541B5F0A" w14:textId="062DE9E9" w:rsidR="009B2160" w:rsidRDefault="009B2160" w:rsidP="009B21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Unable to determine 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09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972E1" w:rsidRPr="00191D04" w14:paraId="5561C060" w14:textId="0E5391CC" w:rsidTr="00433B71">
        <w:trPr>
          <w:trHeight w:val="1190"/>
        </w:trPr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</w:tcPr>
          <w:p w14:paraId="2FCFE3C5" w14:textId="32261534" w:rsidR="003972E1" w:rsidRDefault="003972E1" w:rsidP="003058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21E0B7A" w14:textId="77777777" w:rsidR="00191D04" w:rsidRPr="009B2160" w:rsidRDefault="00191D04" w:rsidP="001A7FA7">
      <w:pPr>
        <w:rPr>
          <w:rFonts w:ascii="Arial" w:hAnsi="Arial" w:cs="Arial"/>
          <w:sz w:val="20"/>
          <w:szCs w:val="20"/>
        </w:rPr>
      </w:pPr>
    </w:p>
    <w:sectPr w:rsidR="00191D04" w:rsidRPr="009B2160" w:rsidSect="00397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5313A"/>
    <w:multiLevelType w:val="hybridMultilevel"/>
    <w:tmpl w:val="B148AD90"/>
    <w:lvl w:ilvl="0" w:tplc="CDC22A7E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uchs, Dagmar">
    <w15:presenceInfo w15:providerId="AD" w15:userId="S-1-5-21-1715567821-1659004503-839522115-4999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D04"/>
    <w:rsid w:val="0001252E"/>
    <w:rsid w:val="0003154C"/>
    <w:rsid w:val="000362BD"/>
    <w:rsid w:val="001125F3"/>
    <w:rsid w:val="00191D04"/>
    <w:rsid w:val="001A7FA7"/>
    <w:rsid w:val="002A296A"/>
    <w:rsid w:val="003058E0"/>
    <w:rsid w:val="00385A2D"/>
    <w:rsid w:val="00393AA8"/>
    <w:rsid w:val="003972E1"/>
    <w:rsid w:val="004009EB"/>
    <w:rsid w:val="00433B71"/>
    <w:rsid w:val="004C7A7B"/>
    <w:rsid w:val="004F6565"/>
    <w:rsid w:val="005278F4"/>
    <w:rsid w:val="005823D5"/>
    <w:rsid w:val="005E01E6"/>
    <w:rsid w:val="006305DF"/>
    <w:rsid w:val="0068377F"/>
    <w:rsid w:val="00721EF3"/>
    <w:rsid w:val="007B2550"/>
    <w:rsid w:val="007C1E43"/>
    <w:rsid w:val="007C4A27"/>
    <w:rsid w:val="00850F2F"/>
    <w:rsid w:val="008853E8"/>
    <w:rsid w:val="009B2160"/>
    <w:rsid w:val="00AB6989"/>
    <w:rsid w:val="00AC25A0"/>
    <w:rsid w:val="00B6002A"/>
    <w:rsid w:val="00BA633A"/>
    <w:rsid w:val="00DF274B"/>
    <w:rsid w:val="00E8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9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F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B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F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Fuchs</dc:creator>
  <cp:keywords/>
  <dc:description/>
  <cp:lastModifiedBy>Spr_corrections</cp:lastModifiedBy>
  <cp:revision>3</cp:revision>
  <dcterms:created xsi:type="dcterms:W3CDTF">2017-01-10T13:21:00Z</dcterms:created>
  <dcterms:modified xsi:type="dcterms:W3CDTF">2017-01-11T13:18:00Z</dcterms:modified>
</cp:coreProperties>
</file>